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B56DE" w14:textId="1DF9F60F" w:rsidR="001C2AD9" w:rsidRDefault="001C2AD9" w:rsidP="001C2AD9">
      <w:r>
        <w:t xml:space="preserve">Supplementary Table </w:t>
      </w:r>
      <w:r>
        <w:t>B1</w:t>
      </w:r>
      <w:r>
        <w:t xml:space="preserve">. Left Hemisphere Connectivity </w:t>
      </w:r>
      <w:r>
        <w:t>association with (right hand) Purdue Pegboard Test score p</w:t>
      </w:r>
      <w:r>
        <w:t xml:space="preserve">arameter </w:t>
      </w:r>
      <w:r>
        <w:t>e</w:t>
      </w:r>
      <w:r>
        <w:t xml:space="preserve">stimates and </w:t>
      </w:r>
      <w:r>
        <w:t>c</w:t>
      </w:r>
      <w:r>
        <w:t xml:space="preserve">onfidence </w:t>
      </w:r>
      <w:r>
        <w:t>i</w:t>
      </w:r>
      <w:r>
        <w:t>ntervals</w:t>
      </w:r>
    </w:p>
    <w:p w14:paraId="19615546" w14:textId="46111E45" w:rsidR="001C2AD9" w:rsidRDefault="001C2AD9" w:rsidP="001C2AD9"/>
    <w:p w14:paraId="19C30D9E" w14:textId="77777777" w:rsidR="001C2AD9" w:rsidRPr="001C2AD9" w:rsidRDefault="001C2AD9" w:rsidP="001C2AD9">
      <w:pPr>
        <w:rPr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833"/>
        <w:gridCol w:w="674"/>
        <w:gridCol w:w="1419"/>
        <w:gridCol w:w="266"/>
        <w:gridCol w:w="783"/>
        <w:gridCol w:w="1419"/>
        <w:gridCol w:w="266"/>
        <w:gridCol w:w="716"/>
        <w:gridCol w:w="1419"/>
        <w:gridCol w:w="266"/>
        <w:gridCol w:w="607"/>
        <w:gridCol w:w="1284"/>
        <w:gridCol w:w="266"/>
        <w:gridCol w:w="674"/>
        <w:gridCol w:w="1419"/>
        <w:gridCol w:w="266"/>
        <w:gridCol w:w="783"/>
        <w:gridCol w:w="1419"/>
      </w:tblGrid>
      <w:tr w:rsidR="001C2AD9" w:rsidRPr="001C2AD9" w14:paraId="23426B95" w14:textId="77777777" w:rsidTr="001C2AD9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F64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C7E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8372" w14:textId="3152F32D" w:rsidR="001C2AD9" w:rsidRPr="001C2AD9" w:rsidRDefault="00C66A79" w:rsidP="001C2A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C66A79" w:rsidRPr="001C2AD9" w14:paraId="2B89D818" w14:textId="77777777" w:rsidTr="001C2A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B5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B1D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1AB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C9166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F07C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50BDC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8C86ED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2EEE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2B9D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006FE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19E9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23DF1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32D22B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A0C7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AE0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17A03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A586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54D6C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BF721E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 CER</w:t>
            </w:r>
          </w:p>
        </w:tc>
      </w:tr>
      <w:tr w:rsidR="00C66A79" w:rsidRPr="001C2AD9" w14:paraId="3A9962D1" w14:textId="77777777" w:rsidTr="001C2A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D97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ADF1B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DFB14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61A3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9662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11F29E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954D3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F610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A895B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4684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0A41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33C05A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6706C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CB29B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C8667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CE9B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E338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4B57B3" w14:textId="77777777" w:rsidR="001C2AD9" w:rsidRPr="001C2AD9" w:rsidRDefault="001C2AD9" w:rsidP="001C2A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70347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95% CI)</w:t>
            </w:r>
          </w:p>
        </w:tc>
      </w:tr>
      <w:tr w:rsidR="001C2AD9" w:rsidRPr="001C2AD9" w14:paraId="4DF052F1" w14:textId="77777777" w:rsidTr="001C2AD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70BE80" w14:textId="4794BFB5" w:rsidR="001C2AD9" w:rsidRPr="001C2AD9" w:rsidRDefault="00C66A79" w:rsidP="001C2A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8EE6B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685F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3D4C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2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604E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7A188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7CC96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475CF1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724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BECB44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4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8BAA2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CA4E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FF19C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C6AF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5BC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C9C4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2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05481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B2F1D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93B2B1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1C2AD9" w:rsidRPr="001C2AD9" w14:paraId="32A642DD" w14:textId="77777777" w:rsidTr="001C2AD9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AB5A1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69F4F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478F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7F2B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7586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76646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5DB52C2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8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02D9A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D60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1BBDD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0F2E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12D3F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5B95E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2CEE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5EA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50C62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E49F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952DD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ECCDF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1C2AD9" w:rsidRPr="001C2AD9" w14:paraId="65AF629E" w14:textId="77777777" w:rsidTr="001C2AD9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FF2BA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F8644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9721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877D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A95C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F0B3E2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431AEC1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8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A112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0CB6" w14:textId="4D939176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1928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1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AE70C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8425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5855C6B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74EC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4DA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E21A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E4582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D627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07720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6)</w:t>
            </w:r>
          </w:p>
        </w:tc>
      </w:tr>
      <w:tr w:rsidR="001C2AD9" w:rsidRPr="001C2AD9" w14:paraId="645B2922" w14:textId="77777777" w:rsidTr="001C2AD9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737F2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9EBA5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203A5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2773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4E54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DC2AB" w14:textId="08B0247B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4E1F21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1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1194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5FC2" w14:textId="31404571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D5A5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FF6C4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AEF1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E2F76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3A378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514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A6BC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5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5957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41740" w14:textId="09B4D745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7ECD95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8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1)</w:t>
            </w:r>
          </w:p>
        </w:tc>
      </w:tr>
      <w:tr w:rsidR="001C2AD9" w:rsidRPr="001C2AD9" w14:paraId="1C12C5D4" w14:textId="77777777" w:rsidTr="001C2AD9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5FC95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7A3F0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916C9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C0CB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9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1181D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E93D4" w14:textId="1BC25128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6A28D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7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DD7FD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BF81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16935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1FCC38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A691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CE9502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375F04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0ED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84281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6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BF8E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86592" w14:textId="79B33606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AD7FF5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1C2AD9" w:rsidRPr="001C2AD9" w14:paraId="036A767E" w14:textId="77777777" w:rsidTr="001C2AD9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C182E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85F18" w14:textId="77777777" w:rsidR="001C2AD9" w:rsidRPr="001C2AD9" w:rsidRDefault="001C2AD9" w:rsidP="001C2A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 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5195F" w14:textId="77777777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0B42E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2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1184C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1EEA35" w14:textId="687437F5" w:rsidR="001C2AD9" w:rsidRPr="001C2AD9" w:rsidRDefault="001C2AD9" w:rsidP="001C2AD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  <w:r w:rsidR="00127408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E0BC407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6C130A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33FF3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591489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-0.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4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759BA4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E0D48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246BCE6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C9ACA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262FC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CC13D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3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231FEF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8D106E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EBC2880" w14:textId="77777777" w:rsidR="001C2AD9" w:rsidRPr="001C2AD9" w:rsidRDefault="001C2AD9" w:rsidP="001C2A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>0.00 ,</w:t>
            </w:r>
            <w:proofErr w:type="gramEnd"/>
            <w:r w:rsidRPr="001C2A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)</w:t>
            </w:r>
          </w:p>
        </w:tc>
      </w:tr>
    </w:tbl>
    <w:p w14:paraId="792CC923" w14:textId="601B2E12" w:rsidR="002B43CE" w:rsidRDefault="002B43CE"/>
    <w:p w14:paraId="5E1B1B6F" w14:textId="2B51FF36" w:rsidR="00882ABC" w:rsidRDefault="00C66A79" w:rsidP="00C66A79">
      <w:pPr>
        <w:ind w:right="3420"/>
      </w:pPr>
      <w:r w:rsidRPr="00593933">
        <w:t>Parameter estimates for the Left Hemisphere</w:t>
      </w:r>
      <w:r>
        <w:t xml:space="preserve"> </w:t>
      </w:r>
      <w:r w:rsidR="00882ABC">
        <w:t xml:space="preserve">associated with right hand Purdue Pegboard </w:t>
      </w:r>
      <w:r w:rsidR="00B24D96">
        <w:t>T</w:t>
      </w:r>
      <w:r w:rsidR="00882ABC">
        <w:t>est</w:t>
      </w:r>
      <w:r w:rsidR="00B24D96">
        <w:t xml:space="preserve"> (PPBT)</w:t>
      </w:r>
      <w:r w:rsidR="00882ABC">
        <w:t xml:space="preserve"> score</w:t>
      </w:r>
      <w:r w:rsidRPr="00593933">
        <w:t xml:space="preserve">. </w:t>
      </w:r>
      <w:r w:rsidR="00882ABC">
        <w:t xml:space="preserve"> For self-connections, </w:t>
      </w:r>
      <w:r w:rsidR="00882ABC">
        <w:t>a positive parameter estimate on a self-connection (positive effect of a covariate) indicates a positive relationship between the covariate and the level of self-inhibition and a negative parameter estimate on a self-connection (negative effect of a covariate) indicates a negative relationship between the covariate and the level of self-inhibition</w:t>
      </w:r>
      <w:r w:rsidR="00882ABC" w:rsidRPr="00593933">
        <w:t xml:space="preserve">. </w:t>
      </w:r>
    </w:p>
    <w:p w14:paraId="608DBA3F" w14:textId="77777777" w:rsidR="00882ABC" w:rsidRDefault="00882ABC" w:rsidP="00C66A79">
      <w:pPr>
        <w:ind w:right="3420"/>
      </w:pPr>
    </w:p>
    <w:p w14:paraId="0DC35005" w14:textId="246CA61C" w:rsidR="001C2AD9" w:rsidRDefault="00B24D96" w:rsidP="00B24D96">
      <w:pPr>
        <w:ind w:right="3600"/>
      </w:pPr>
      <w:r>
        <w:t>For all other connections, positive parameters indicate that more excitatory/less inhibitory connectivity values are associated with higher PPBT scores (positive relationship</w:t>
      </w:r>
      <w:proofErr w:type="gramStart"/>
      <w:r>
        <w:t>)</w:t>
      </w:r>
      <w:proofErr w:type="gramEnd"/>
      <w:r>
        <w:t xml:space="preserve"> and negative parameter values indicate that more inhibitory/less excitatory connectivity values are associated with higher PPBT scores (negative relationship).</w:t>
      </w:r>
    </w:p>
    <w:p w14:paraId="772D3BBD" w14:textId="1D59AB03" w:rsidR="00127408" w:rsidRDefault="00127408" w:rsidP="00B24D96">
      <w:pPr>
        <w:ind w:right="3600"/>
      </w:pPr>
    </w:p>
    <w:p w14:paraId="1402548E" w14:textId="72F74FEA" w:rsidR="00A75EAA" w:rsidRDefault="00127408" w:rsidP="00B24D96">
      <w:pPr>
        <w:ind w:right="3600"/>
      </w:pPr>
      <w:r w:rsidRPr="00593933">
        <w:t xml:space="preserve">All non-zero parameter estimates had a </w:t>
      </w:r>
      <w:r>
        <w:t xml:space="preserve">posterior </w:t>
      </w:r>
      <w:r w:rsidRPr="00593933">
        <w:t xml:space="preserve">probability of 0.95 or greater </w:t>
      </w:r>
      <w:proofErr w:type="gramStart"/>
      <w:r w:rsidRPr="00593933">
        <w:t>with the exception of</w:t>
      </w:r>
      <w:proofErr w:type="gramEnd"/>
      <w:r w:rsidRPr="00593933">
        <w:t xml:space="preserve"> those with an asterisk.</w:t>
      </w:r>
      <w:r>
        <w:t xml:space="preserve"> The posterior probabilities of the asterisked values are: STR</w:t>
      </w:r>
      <w:r>
        <w:sym w:font="Wingdings" w:char="F0E0"/>
      </w:r>
      <w:r>
        <w:t>THAL: 0.63; STR</w:t>
      </w:r>
      <w:r>
        <w:sym w:font="Wingdings" w:char="F0E0"/>
      </w:r>
      <w:r>
        <w:t>CER: 0.75; STN</w:t>
      </w:r>
      <w:r>
        <w:sym w:font="Wingdings" w:char="F0E0"/>
      </w:r>
      <w:proofErr w:type="spellStart"/>
      <w:r>
        <w:t>STN</w:t>
      </w:r>
      <w:proofErr w:type="spellEnd"/>
      <w:r>
        <w:t>: 0.6; STN</w:t>
      </w:r>
      <w:r>
        <w:sym w:font="Wingdings" w:char="F0E0"/>
      </w:r>
      <w:r w:rsidR="00D56131">
        <w:t>GPi: 0.75; CER</w:t>
      </w:r>
      <w:r w:rsidR="00D56131">
        <w:sym w:font="Wingdings" w:char="F0E0"/>
      </w:r>
      <w:r w:rsidR="00D56131">
        <w:t>GPi: 0.83; CER</w:t>
      </w:r>
      <w:r w:rsidR="00D56131">
        <w:sym w:font="Wingdings" w:char="F0E0"/>
      </w:r>
      <w:r w:rsidR="00D56131">
        <w:t>THAL: 0.91</w:t>
      </w:r>
      <w:r w:rsidR="00A75EAA">
        <w:t>.</w:t>
      </w:r>
    </w:p>
    <w:p w14:paraId="6BFBB69F" w14:textId="77777777" w:rsidR="00A75EAA" w:rsidRDefault="00A75EAA">
      <w:r>
        <w:br w:type="page"/>
      </w:r>
    </w:p>
    <w:p w14:paraId="3299EFDE" w14:textId="14C1B334" w:rsidR="00A75EAA" w:rsidRDefault="00A75EAA" w:rsidP="00A75EAA">
      <w:r>
        <w:lastRenderedPageBreak/>
        <w:t>Supplementary Table B</w:t>
      </w:r>
      <w:r>
        <w:t>2</w:t>
      </w:r>
      <w:r>
        <w:t xml:space="preserve">. </w:t>
      </w:r>
      <w:r>
        <w:t>Right</w:t>
      </w:r>
      <w:r>
        <w:t xml:space="preserve"> Hemisphere Connectivity association with (</w:t>
      </w:r>
      <w:r>
        <w:t>left</w:t>
      </w:r>
      <w:r>
        <w:t xml:space="preserve"> hand) Purdue Pegboard Test score parameter estimates and confidence intervals</w:t>
      </w:r>
    </w:p>
    <w:p w14:paraId="66049AA5" w14:textId="59AD9417" w:rsidR="00A75EAA" w:rsidRDefault="00A75EAA" w:rsidP="00A75EAA"/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864"/>
        <w:gridCol w:w="674"/>
        <w:gridCol w:w="1419"/>
        <w:gridCol w:w="266"/>
        <w:gridCol w:w="674"/>
        <w:gridCol w:w="1419"/>
        <w:gridCol w:w="266"/>
        <w:gridCol w:w="674"/>
        <w:gridCol w:w="1419"/>
        <w:gridCol w:w="266"/>
        <w:gridCol w:w="716"/>
        <w:gridCol w:w="1419"/>
        <w:gridCol w:w="266"/>
        <w:gridCol w:w="674"/>
        <w:gridCol w:w="1419"/>
        <w:gridCol w:w="266"/>
        <w:gridCol w:w="716"/>
        <w:gridCol w:w="1419"/>
      </w:tblGrid>
      <w:tr w:rsidR="00A75EAA" w14:paraId="620E08A2" w14:textId="77777777" w:rsidTr="00A75EAA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9E07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31C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B30" w14:textId="5F52D5B5" w:rsidR="00A75EAA" w:rsidRPr="00A75EAA" w:rsidRDefault="00A75E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A75EAA" w14:paraId="780A25E8" w14:textId="77777777" w:rsidTr="00A7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18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70B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DBF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DA6FC" w14:textId="3B64AF25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E3BE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0CD3D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2743C2" w14:textId="348EAD9F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37EE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5FC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35518" w14:textId="14EC5EBE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355D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4FFAB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530936" w14:textId="27E63B2C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53AD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05B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10119" w14:textId="239E2FA0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E2F7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36F12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CD38D5" w14:textId="39F3A6A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CER</w:t>
            </w:r>
          </w:p>
        </w:tc>
      </w:tr>
      <w:tr w:rsidR="00A75EAA" w14:paraId="10416766" w14:textId="77777777" w:rsidTr="00A7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3004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7D14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5A4F5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61C0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D136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4E235F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AFBBE4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8058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7DA17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66EF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C901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509454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57296A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CAB9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07349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9BC7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BD61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1218E9" w14:textId="77777777" w:rsidR="00A75EAA" w:rsidRPr="00A75EAA" w:rsidRDefault="00A75E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52959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95% CI)</w:t>
            </w:r>
          </w:p>
        </w:tc>
      </w:tr>
      <w:tr w:rsidR="00A75EAA" w14:paraId="5C0DF145" w14:textId="77777777" w:rsidTr="00A75EAA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28679B" w14:textId="55AAFB5F" w:rsidR="00A75EAA" w:rsidRPr="00A75EAA" w:rsidRDefault="00A75E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7DF4" w14:textId="521DCCFC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A88C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DD17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996F9A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B2CEE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D772F7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6232AA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81C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062104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2D48E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1C2F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B09B4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1B2B4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A15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793C5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CCE7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AC77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13C8D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A75EAA" w14:paraId="5CBB1F23" w14:textId="77777777" w:rsidTr="00A75EAA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DD13D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0DD96" w14:textId="2EEA4453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A7D2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0057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DBE4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A92A6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C8BBC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79F9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8B2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1E1B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BFA7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F3DBA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3D7EC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4DF6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113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E5DA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B994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F2EDF5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9FDBA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</w:tr>
      <w:tr w:rsidR="00A75EAA" w14:paraId="71BB310D" w14:textId="77777777" w:rsidTr="00A75EAA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670C3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0A3A9" w14:textId="392B18A8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546C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A9EC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9452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DD5DC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722EB7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76FB7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08E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0A67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EC6F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540A96" w14:textId="20FAAA99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26E4F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A0A8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BFFB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8C437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9C6F7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DCB79" w14:textId="4B6F7F4E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23E2A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5)</w:t>
            </w:r>
          </w:p>
        </w:tc>
      </w:tr>
      <w:tr w:rsidR="00A75EAA" w14:paraId="7F28A976" w14:textId="77777777" w:rsidTr="00A75EAA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5C0D3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3374B" w14:textId="34D86C12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0D85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C4F8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84C2D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2C0AA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016137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4E68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C113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D852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B2ED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1EFD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3AC1E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2CA61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643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29E52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49B183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BB0FB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F313E1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3)</w:t>
            </w:r>
          </w:p>
        </w:tc>
      </w:tr>
      <w:tr w:rsidR="00A75EAA" w14:paraId="5ADFE745" w14:textId="77777777" w:rsidTr="00A75EAA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A0648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E014" w14:textId="1488ED13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45D00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074A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9337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75609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FC64E5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785E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9BA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6401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5C96A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CB92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728F31A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2FAAD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643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D442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BD39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1692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7CC00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4)</w:t>
            </w:r>
          </w:p>
        </w:tc>
      </w:tr>
      <w:tr w:rsidR="00A75EAA" w14:paraId="09CC9C77" w14:textId="77777777" w:rsidTr="00A75EAA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81F47" w14:textId="77777777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4BF22" w14:textId="480FCB65" w:rsidR="00A75EAA" w:rsidRPr="00A75EAA" w:rsidRDefault="00A75EA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</w:t>
            </w:r>
            <w:r w:rsidRPr="00A75EA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55B1C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352041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234AB6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F5ED94" w14:textId="77777777" w:rsidR="00A75EAA" w:rsidRPr="00A75EAA" w:rsidRDefault="00A75EA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0A808DB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6874F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C763B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30A659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6A9A45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AD1F2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291366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E18E80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47FFF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4F2CA8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710CC2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03659C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35E0AAE" w14:textId="77777777" w:rsidR="00A75EAA" w:rsidRPr="00A75EAA" w:rsidRDefault="00A75E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-0.</w:t>
            </w:r>
            <w:proofErr w:type="gramStart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 ,</w:t>
            </w:r>
            <w:proofErr w:type="gramEnd"/>
            <w:r w:rsidRPr="00A75E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9)</w:t>
            </w:r>
          </w:p>
        </w:tc>
      </w:tr>
    </w:tbl>
    <w:p w14:paraId="731722A0" w14:textId="77777777" w:rsidR="00A75EAA" w:rsidRDefault="00A75EAA" w:rsidP="00A75EAA"/>
    <w:p w14:paraId="3689DEF1" w14:textId="6B15421E" w:rsidR="00A75EAA" w:rsidRDefault="00A75EAA" w:rsidP="00A75EAA">
      <w:pPr>
        <w:ind w:right="3420"/>
      </w:pPr>
      <w:r w:rsidRPr="00593933">
        <w:t xml:space="preserve">Parameter estimates for the </w:t>
      </w:r>
      <w:r>
        <w:t>Right</w:t>
      </w:r>
      <w:r w:rsidRPr="00593933">
        <w:t xml:space="preserve"> Hemisphere</w:t>
      </w:r>
      <w:r>
        <w:t xml:space="preserve"> associated with </w:t>
      </w:r>
      <w:r>
        <w:t>left</w:t>
      </w:r>
      <w:r>
        <w:t xml:space="preserve"> hand Purdue Pegboard Test (PPBT) score</w:t>
      </w:r>
      <w:r w:rsidRPr="00593933">
        <w:t xml:space="preserve">. </w:t>
      </w:r>
      <w:r>
        <w:t xml:space="preserve"> For self-connections, a positive parameter estimate on a self-connection (positive effect of a covariate) indicates a positive relationship between the covariate and the level of self-inhibition and a negative parameter estimate on a self-connection (negative effect of a covariate) indicates a negative relationship between the covariate and the level of self-inhibition</w:t>
      </w:r>
      <w:r w:rsidRPr="00593933">
        <w:t xml:space="preserve">. </w:t>
      </w:r>
    </w:p>
    <w:p w14:paraId="623A96A5" w14:textId="77777777" w:rsidR="00A75EAA" w:rsidRDefault="00A75EAA" w:rsidP="00A75EAA">
      <w:pPr>
        <w:ind w:right="3420"/>
      </w:pPr>
    </w:p>
    <w:p w14:paraId="7CB222A3" w14:textId="67043A29" w:rsidR="00A75EAA" w:rsidRDefault="00A75EAA" w:rsidP="00A75EAA">
      <w:pPr>
        <w:ind w:right="3600"/>
      </w:pPr>
      <w:r>
        <w:t>For all other connections, positive parameters indicate that more excitatory/less inhibitory connectivity values are associated with higher PPBT scores (positive relationship</w:t>
      </w:r>
      <w:proofErr w:type="gramStart"/>
      <w:r>
        <w:t>)</w:t>
      </w:r>
      <w:proofErr w:type="gramEnd"/>
      <w:r>
        <w:t xml:space="preserve"> and negative parameter values indicate that more inhibitory/less excitatory connectivity values are associated with higher PPBT scores (negative relationship).</w:t>
      </w:r>
    </w:p>
    <w:p w14:paraId="28382677" w14:textId="77777777" w:rsidR="00A75EAA" w:rsidRDefault="00A75EAA" w:rsidP="00A75EAA">
      <w:pPr>
        <w:ind w:right="3600"/>
      </w:pPr>
    </w:p>
    <w:p w14:paraId="50BF1A08" w14:textId="45342FCB" w:rsidR="00A75EAA" w:rsidRDefault="00A75EAA" w:rsidP="00A75EAA">
      <w:pPr>
        <w:ind w:right="3600"/>
      </w:pPr>
      <w:r w:rsidRPr="00593933">
        <w:t xml:space="preserve">All non-zero parameter estimates had a </w:t>
      </w:r>
      <w:r>
        <w:t xml:space="preserve">posterior </w:t>
      </w:r>
      <w:r w:rsidRPr="00593933">
        <w:t xml:space="preserve">probability of 0.95 or greater </w:t>
      </w:r>
      <w:proofErr w:type="gramStart"/>
      <w:r w:rsidRPr="00593933">
        <w:t>with the exception of</w:t>
      </w:r>
      <w:proofErr w:type="gramEnd"/>
      <w:r w:rsidRPr="00593933">
        <w:t xml:space="preserve"> those with an asterisk.</w:t>
      </w:r>
      <w:r>
        <w:t xml:space="preserve"> The posterior probabilities of the asterisked values are:</w:t>
      </w:r>
      <w:r>
        <w:t xml:space="preserve"> GPi</w:t>
      </w:r>
      <w:r>
        <w:sym w:font="Wingdings" w:char="F0E0"/>
      </w:r>
      <w:r>
        <w:t>STN: 0.57; CER</w:t>
      </w:r>
      <w:r>
        <w:sym w:font="Wingdings" w:char="F0E0"/>
      </w:r>
      <w:r>
        <w:t>STN: 0.51.</w:t>
      </w:r>
    </w:p>
    <w:p w14:paraId="29E2E968" w14:textId="77777777" w:rsidR="00127408" w:rsidRPr="001C2AD9" w:rsidRDefault="00127408" w:rsidP="00B24D96">
      <w:pPr>
        <w:ind w:right="3600"/>
        <w:rPr>
          <w:sz w:val="22"/>
          <w:szCs w:val="22"/>
        </w:rPr>
      </w:pPr>
    </w:p>
    <w:sectPr w:rsidR="00127408" w:rsidRPr="001C2AD9" w:rsidSect="001C2AD9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AD9"/>
    <w:rsid w:val="000477C6"/>
    <w:rsid w:val="0006368C"/>
    <w:rsid w:val="00066A46"/>
    <w:rsid w:val="00081DB9"/>
    <w:rsid w:val="000C30CB"/>
    <w:rsid w:val="00127408"/>
    <w:rsid w:val="0015171C"/>
    <w:rsid w:val="001B3095"/>
    <w:rsid w:val="001C2AD9"/>
    <w:rsid w:val="001D2ED1"/>
    <w:rsid w:val="00220987"/>
    <w:rsid w:val="00242858"/>
    <w:rsid w:val="002A3351"/>
    <w:rsid w:val="002B43CE"/>
    <w:rsid w:val="003955AE"/>
    <w:rsid w:val="003D32DE"/>
    <w:rsid w:val="00417A12"/>
    <w:rsid w:val="004800A1"/>
    <w:rsid w:val="004B025B"/>
    <w:rsid w:val="00571848"/>
    <w:rsid w:val="0059144A"/>
    <w:rsid w:val="005E3388"/>
    <w:rsid w:val="00620803"/>
    <w:rsid w:val="0064041A"/>
    <w:rsid w:val="00644E42"/>
    <w:rsid w:val="006A4D70"/>
    <w:rsid w:val="0073221B"/>
    <w:rsid w:val="00765845"/>
    <w:rsid w:val="00770459"/>
    <w:rsid w:val="00785C32"/>
    <w:rsid w:val="007A5FF9"/>
    <w:rsid w:val="007E0A19"/>
    <w:rsid w:val="008645AB"/>
    <w:rsid w:val="00882ABC"/>
    <w:rsid w:val="0089522F"/>
    <w:rsid w:val="008B1A44"/>
    <w:rsid w:val="008C5A76"/>
    <w:rsid w:val="009179EA"/>
    <w:rsid w:val="00917B1F"/>
    <w:rsid w:val="00925248"/>
    <w:rsid w:val="0093652D"/>
    <w:rsid w:val="0095115A"/>
    <w:rsid w:val="00972461"/>
    <w:rsid w:val="00A23ACF"/>
    <w:rsid w:val="00A2742D"/>
    <w:rsid w:val="00A54400"/>
    <w:rsid w:val="00A746F9"/>
    <w:rsid w:val="00A74FFF"/>
    <w:rsid w:val="00A75EAA"/>
    <w:rsid w:val="00AB48E1"/>
    <w:rsid w:val="00AB6FEA"/>
    <w:rsid w:val="00B24D96"/>
    <w:rsid w:val="00B40F91"/>
    <w:rsid w:val="00BE2DB6"/>
    <w:rsid w:val="00C26975"/>
    <w:rsid w:val="00C44418"/>
    <w:rsid w:val="00C66A79"/>
    <w:rsid w:val="00CD4738"/>
    <w:rsid w:val="00CE5FEB"/>
    <w:rsid w:val="00CF3EB2"/>
    <w:rsid w:val="00D34EAB"/>
    <w:rsid w:val="00D56131"/>
    <w:rsid w:val="00D73584"/>
    <w:rsid w:val="00D84E4C"/>
    <w:rsid w:val="00DD3147"/>
    <w:rsid w:val="00DF2BCD"/>
    <w:rsid w:val="00E07014"/>
    <w:rsid w:val="00E26E10"/>
    <w:rsid w:val="00F20057"/>
    <w:rsid w:val="00F52C7B"/>
    <w:rsid w:val="00F8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6E7E0"/>
  <w15:chartTrackingRefBased/>
  <w15:docId w15:val="{59718BDA-82AC-9945-B951-4AAFA302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95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</dc:creator>
  <cp:keywords/>
  <dc:description/>
  <cp:lastModifiedBy>Sussman, Bethany</cp:lastModifiedBy>
  <cp:revision>3</cp:revision>
  <dcterms:created xsi:type="dcterms:W3CDTF">2021-06-25T18:03:00Z</dcterms:created>
  <dcterms:modified xsi:type="dcterms:W3CDTF">2021-06-25T18:50:00Z</dcterms:modified>
</cp:coreProperties>
</file>